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 xml:space="preserve">. The top 25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Hans"/>
        </w:rPr>
        <w:t>referenc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0"/>
          <w:szCs w:val="20"/>
          <w:lang w:val="en-US" w:eastAsia="zh-Hans"/>
        </w:rPr>
        <w:t>es</w:t>
      </w:r>
      <w:r>
        <w:rPr>
          <w:rFonts w:hint="default" w:ascii="Times New Roman" w:hAnsi="Times New Roman"/>
          <w:b/>
          <w:bCs/>
          <w:sz w:val="20"/>
          <w:szCs w:val="20"/>
          <w:lang w:eastAsia="zh-Hans"/>
        </w:rPr>
        <w:t xml:space="preserve"> with the strongest citation bursts</w:t>
      </w:r>
    </w:p>
    <w:tbl>
      <w:tblPr>
        <w:tblStyle w:val="8"/>
        <w:tblW w:w="10851" w:type="dxa"/>
        <w:tblInd w:w="-13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4921"/>
        <w:gridCol w:w="2004"/>
        <w:gridCol w:w="819"/>
        <w:gridCol w:w="736"/>
        <w:gridCol w:w="673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Rank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Title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DOI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Hans"/>
              </w:rPr>
              <w:t>egin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Hans"/>
              </w:rPr>
              <w:t>nd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Hans"/>
              </w:rPr>
              <w:t>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Chronic stress promotes tumor growth and angiogenesis in a mouse model of ovarian carcinoma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38/nm1447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2.4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Stress Hormone–Mediated Invasion of Ovarian Cancer Cells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158/1078-0432.CCR-05-1698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1.9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The norepinephrine-driven metastasis development of PC-3 human prostate cancer cells in BALB/c nude mice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02/ijc.21723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1.5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The Sympathetic Nervous System Induces a Metastatic Switch in Primary Breast Cancer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158/0008-5472.CAN-10-0522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9.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Beta-Blocker Drug Therapy Reduces Secondary Cancer Formation in Breast Cancer and Improves Cancer Specific Survival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8632/oncotarget.197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9.6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319"/>
              </w:tabs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Glutamate antagonists limit tumor growth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73/pnas.091113598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8.6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Autonomic Nerve Development Contributes to Prostate Cancer Progression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.1126/science.1236361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8.5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Norepinephrine Up-regulates the Expression of Vascular Endothelial Growth Factor, Matrix Metalloproteinase (MMP)-2, and MMP-9 in Nasopharyngeal Carcinoma Tumor Cells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158/0008-5472.CAN-06-2496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8.3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Beta-Blocker Use Is Associated With Improved Relapse-Free Survival in Patients With Triple-Negative Breast Cancer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 xml:space="preserve"> 10.1200/JCO.2010.33.4441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8.3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Hallmarks of Cancer: The Next Generation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 xml:space="preserve"> 10.1016/j.cell.2011.02.013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7.4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Glutamate release promotes growth of malignant gliomas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 xml:space="preserve"> 10.1038/nm0901-1010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708"/>
              </w:tabs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Molecular Pathways: Beta-Adrenergic Signaling in Cancer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158/1078-0432.CCR-11-0641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6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200"/>
              </w:tabs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Induction of a metastatogenic tumor cell type by neurotransmitters and its pharmacological inhibition by established drugs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02/ijc.20410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</w:p>
          <w:p>
            <w:pPr>
              <w:bidi w:val="0"/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  <w:lang w:val="en-US" w:eastAsia="zh-CN" w:bidi="ar-SA"/>
              </w:rPr>
              <w:t>6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Beta Blockers and Breast Cancer Mortality: A Population- Based Study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601"/>
              </w:tabs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 xml:space="preserve"> 10.1200/JCO.2010.33.5422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577"/>
              </w:tabs>
              <w:jc w:val="left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5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Novel small molecule alpha v integrin antagonists: comparative anti-cancer efficacy with known angiogenesis inhibitors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eastAsia="zh-Hans"/>
              </w:rPr>
              <w:t>/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3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Triple therapy with octreotide, galanin and serotonin induces necrosis and increases apoptosis of a rat colon carcinoma - ScienceDirect</w:t>
            </w:r>
          </w:p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16/S0167-0115(02)00106-4</w:t>
            </w:r>
          </w:p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3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GABAB receptor is a novel drug target for pancreatic cancer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02/cncr.23231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1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Norepinephrine-induced migration of SW 480 colon carcinoma cells is inhibited by beta-blockers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0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Triple therapy with octreotide, galanin, and serotonin reduces the size and blood vessel density and increases apoptosis of a rat colon carcinoma.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16/s0167-0115(02)00280-X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A comparison between double and triple therapies of octreotide, galanin and serotonin on a rat colon carcinoma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4670/HH-18.103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6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Genome-wide shRNA screen revealed integrated mitogenic signaling between dopamine receptor D2 (DRD2) and epidermal growth factor receptor (EGFR) in glioblastoma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8632/oncotarget.1801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5.9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Colonic endocrine cells in patients with carcinoma of the colon.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097/00042737-199806000-00015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5.7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Behavioral stress accelerates prostate cancer development in mice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172/JCI63324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5.7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Cancer Statistics, 2017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3322/caac.21387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5.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49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Overexpression of glycine-extended gastrin in transgenic mice results in increased colonic proliferation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10.1172/JCI4910</w:t>
            </w:r>
          </w:p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13131"/>
                <w:kern w:val="0"/>
                <w:sz w:val="21"/>
                <w:szCs w:val="21"/>
              </w:rPr>
              <w:t>5.5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EFEBBE"/>
    <w:rsid w:val="0FB5E2F8"/>
    <w:rsid w:val="1EEFEBBE"/>
    <w:rsid w:val="3FE71485"/>
    <w:rsid w:val="3FF1D520"/>
    <w:rsid w:val="5F5F5371"/>
    <w:rsid w:val="D23C8EF1"/>
    <w:rsid w:val="D76DEA51"/>
    <w:rsid w:val="EDBCE480"/>
    <w:rsid w:val="F6DF9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table" w:styleId="8">
    <w:name w:val="Table Grid"/>
    <w:basedOn w:val="7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7:29:00Z</dcterms:created>
  <dc:creator>shiyumiao</dc:creator>
  <cp:lastModifiedBy>shiyumiao</cp:lastModifiedBy>
  <dcterms:modified xsi:type="dcterms:W3CDTF">2021-08-24T13:1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